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9EE" w:rsidRPr="0026293C" w:rsidRDefault="0024336B" w:rsidP="008D69EE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upplementary Table 3</w:t>
      </w:r>
      <w:r w:rsidR="008D69EE">
        <w:rPr>
          <w:color w:val="auto"/>
          <w:sz w:val="24"/>
          <w:szCs w:val="24"/>
        </w:rPr>
        <w:t>:</w:t>
      </w:r>
      <w:r w:rsidR="008D69EE" w:rsidRPr="0026293C">
        <w:rPr>
          <w:color w:val="auto"/>
          <w:sz w:val="24"/>
          <w:szCs w:val="24"/>
        </w:rPr>
        <w:t xml:space="preserve"> Research methodology</w:t>
      </w:r>
      <w:r w:rsidR="008D69EE">
        <w:rPr>
          <w:color w:val="auto"/>
          <w:sz w:val="24"/>
          <w:szCs w:val="24"/>
        </w:rPr>
        <w:t xml:space="preserve"> of reports</w:t>
      </w:r>
      <w:r w:rsidR="008D69EE" w:rsidRPr="0026293C">
        <w:rPr>
          <w:color w:val="auto"/>
          <w:sz w:val="24"/>
          <w:szCs w:val="24"/>
        </w:rPr>
        <w:t xml:space="preserve"> by CASP quality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2088"/>
        <w:gridCol w:w="1950"/>
        <w:gridCol w:w="2414"/>
        <w:gridCol w:w="705"/>
      </w:tblGrid>
      <w:tr w:rsidR="008D69EE" w:rsidRPr="00C4753E" w:rsidTr="008D69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proofErr w:type="spellStart"/>
            <w:r w:rsidRPr="00C4753E">
              <w:t>Casp</w:t>
            </w:r>
            <w:proofErr w:type="spellEnd"/>
            <w:r w:rsidRPr="00C4753E"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r>
              <w:t>Q</w:t>
            </w:r>
            <w:r w:rsidRPr="00C4753E">
              <w:t>uantitative</w:t>
            </w:r>
            <w:r>
              <w:t xml:space="preserve"> (n=</w:t>
            </w:r>
            <w:r w:rsidR="005315C2">
              <w:t>21</w:t>
            </w:r>
            <w:r w:rsidRPr="00C4753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r>
              <w:t>Q</w:t>
            </w:r>
            <w:r w:rsidRPr="00C4753E">
              <w:t>ualitative</w:t>
            </w:r>
            <w:r>
              <w:t xml:space="preserve"> (n=1</w:t>
            </w:r>
            <w:r w:rsidR="005315C2">
              <w:t>8</w:t>
            </w:r>
            <w:r w:rsidRPr="00C4753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8D69EE">
            <w:r>
              <w:t xml:space="preserve">Mixed methods (n=12 </w:t>
            </w:r>
            <w:r w:rsidRPr="00C4753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r w:rsidRPr="00C4753E">
              <w:t>Total</w:t>
            </w:r>
          </w:p>
        </w:tc>
      </w:tr>
      <w:tr w:rsidR="008D69EE" w:rsidRPr="00C4753E" w:rsidTr="008D69EE"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 w:rsidRPr="00C4753E"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 w:rsidRPr="00C4753E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>
              <w:t>17</w:t>
            </w:r>
          </w:p>
        </w:tc>
      </w:tr>
      <w:tr w:rsidR="008D69EE" w:rsidRPr="00C4753E" w:rsidTr="008D69EE">
        <w:tc>
          <w:tcPr>
            <w:tcW w:w="0" w:type="auto"/>
          </w:tcPr>
          <w:p w:rsidR="008D69EE" w:rsidRPr="00C4753E" w:rsidRDefault="008D69EE" w:rsidP="00410E5F">
            <w:r w:rsidRPr="00C4753E">
              <w:t>Medium</w:t>
            </w:r>
          </w:p>
        </w:tc>
        <w:tc>
          <w:tcPr>
            <w:tcW w:w="0" w:type="auto"/>
          </w:tcPr>
          <w:p w:rsidR="008D69EE" w:rsidRPr="00C4753E" w:rsidRDefault="005315C2" w:rsidP="00410E5F">
            <w:r>
              <w:t>4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9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6</w:t>
            </w:r>
          </w:p>
        </w:tc>
        <w:tc>
          <w:tcPr>
            <w:tcW w:w="0" w:type="auto"/>
          </w:tcPr>
          <w:p w:rsidR="008D69EE" w:rsidRPr="00C4753E" w:rsidRDefault="008D69EE" w:rsidP="00410E5F">
            <w:r>
              <w:t>1</w:t>
            </w:r>
            <w:r w:rsidR="001D7AE0">
              <w:t>9</w:t>
            </w:r>
          </w:p>
        </w:tc>
      </w:tr>
      <w:tr w:rsidR="008D69EE" w:rsidRPr="00C4753E" w:rsidTr="008D69EE">
        <w:tc>
          <w:tcPr>
            <w:tcW w:w="0" w:type="auto"/>
          </w:tcPr>
          <w:p w:rsidR="008D69EE" w:rsidRPr="00C4753E" w:rsidRDefault="008D69EE" w:rsidP="00410E5F">
            <w:r w:rsidRPr="00C4753E">
              <w:t>Low</w:t>
            </w:r>
          </w:p>
        </w:tc>
        <w:tc>
          <w:tcPr>
            <w:tcW w:w="0" w:type="auto"/>
          </w:tcPr>
          <w:p w:rsidR="008D69EE" w:rsidRPr="00C4753E" w:rsidRDefault="008D69EE" w:rsidP="00410E5F">
            <w:r>
              <w:t>4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9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2</w:t>
            </w:r>
          </w:p>
        </w:tc>
        <w:tc>
          <w:tcPr>
            <w:tcW w:w="0" w:type="auto"/>
          </w:tcPr>
          <w:p w:rsidR="008D69EE" w:rsidRPr="00C4753E" w:rsidRDefault="008D69EE" w:rsidP="00410E5F">
            <w:r>
              <w:t>1</w:t>
            </w:r>
            <w:r w:rsidR="001D7AE0">
              <w:t>5</w:t>
            </w:r>
            <w:bookmarkStart w:id="0" w:name="_GoBack"/>
            <w:bookmarkEnd w:id="0"/>
          </w:p>
        </w:tc>
      </w:tr>
    </w:tbl>
    <w:p w:rsidR="008D69EE" w:rsidRDefault="008D69EE" w:rsidP="008D69EE"/>
    <w:p w:rsidR="00D728AA" w:rsidRDefault="00D728AA"/>
    <w:sectPr w:rsidR="00D728AA" w:rsidSect="007A6E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9EE"/>
    <w:rsid w:val="001D7AE0"/>
    <w:rsid w:val="0024336B"/>
    <w:rsid w:val="00337445"/>
    <w:rsid w:val="0036308F"/>
    <w:rsid w:val="004E3C87"/>
    <w:rsid w:val="0052192A"/>
    <w:rsid w:val="005315C2"/>
    <w:rsid w:val="007A6EAC"/>
    <w:rsid w:val="0083059A"/>
    <w:rsid w:val="008D69EE"/>
    <w:rsid w:val="00D7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9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9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D69E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9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9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D69E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John</dc:creator>
  <cp:lastModifiedBy>MARCHANT A.L.</cp:lastModifiedBy>
  <cp:revision>2</cp:revision>
  <dcterms:created xsi:type="dcterms:W3CDTF">2017-02-27T15:47:00Z</dcterms:created>
  <dcterms:modified xsi:type="dcterms:W3CDTF">2017-02-27T15:47:00Z</dcterms:modified>
</cp:coreProperties>
</file>